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C1949C" w14:textId="1E57A251" w:rsidR="004A245D" w:rsidRPr="00223D8E" w:rsidRDefault="004A245D" w:rsidP="004A245D">
      <w:pPr>
        <w:pStyle w:val="Heading1"/>
        <w:pageBreakBefore/>
      </w:pPr>
      <w:r w:rsidRPr="00223D8E">
        <w:t>S</w:t>
      </w:r>
      <w:r w:rsidR="00B46BA0">
        <w:t>2</w:t>
      </w:r>
      <w:bookmarkStart w:id="0" w:name="_GoBack"/>
      <w:bookmarkEnd w:id="0"/>
      <w:r>
        <w:t xml:space="preserve"> </w:t>
      </w:r>
      <w:r w:rsidRPr="00223D8E">
        <w:t xml:space="preserve">Table. List of ethics review committees </w:t>
      </w:r>
    </w:p>
    <w:tbl>
      <w:tblPr>
        <w:tblStyle w:val="ListTable6Colorful1"/>
        <w:tblW w:w="9810" w:type="dxa"/>
        <w:tblLook w:val="04A0" w:firstRow="1" w:lastRow="0" w:firstColumn="1" w:lastColumn="0" w:noHBand="0" w:noVBand="1"/>
      </w:tblPr>
      <w:tblGrid>
        <w:gridCol w:w="1165"/>
        <w:gridCol w:w="5506"/>
        <w:gridCol w:w="1609"/>
        <w:gridCol w:w="1790"/>
      </w:tblGrid>
      <w:tr w:rsidR="004A245D" w:rsidRPr="00223D8E" w14:paraId="01E857B0" w14:textId="77777777" w:rsidTr="000B6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</w:tcPr>
          <w:p w14:paraId="7E6F0AB9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Country Code</w:t>
            </w:r>
          </w:p>
        </w:tc>
        <w:tc>
          <w:tcPr>
            <w:tcW w:w="5506" w:type="dxa"/>
            <w:shd w:val="clear" w:color="auto" w:fill="auto"/>
            <w:noWrap/>
            <w:vAlign w:val="center"/>
          </w:tcPr>
          <w:p w14:paraId="04FB442F" w14:textId="77777777" w:rsidR="004A245D" w:rsidRPr="00223D8E" w:rsidRDefault="004A245D" w:rsidP="000B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Ethics Review Board Name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67384FC" w14:textId="77777777" w:rsidR="004A245D" w:rsidRPr="00223D8E" w:rsidRDefault="004A245D" w:rsidP="000B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City/Town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8C17D16" w14:textId="77777777" w:rsidR="004A245D" w:rsidRPr="00223D8E" w:rsidRDefault="004A245D" w:rsidP="000B6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State/Country</w:t>
            </w:r>
          </w:p>
        </w:tc>
      </w:tr>
      <w:tr w:rsidR="004A245D" w:rsidRPr="00223D8E" w14:paraId="2CC33D7E" w14:textId="77777777" w:rsidTr="000B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</w:tcPr>
          <w:p w14:paraId="4978B23C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CH</w:t>
            </w:r>
          </w:p>
        </w:tc>
        <w:tc>
          <w:tcPr>
            <w:tcW w:w="5506" w:type="dxa"/>
            <w:shd w:val="clear" w:color="auto" w:fill="auto"/>
            <w:noWrap/>
            <w:vAlign w:val="center"/>
          </w:tcPr>
          <w:p w14:paraId="365A8396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Commission cantonale d'éthique de la recherche sur l'être hu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976EF87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Lausann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2CFE64E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Switzerland</w:t>
            </w:r>
          </w:p>
        </w:tc>
      </w:tr>
      <w:tr w:rsidR="004A245D" w:rsidRPr="00223D8E" w14:paraId="4CE24150" w14:textId="77777777" w:rsidTr="000B6BA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</w:tcPr>
          <w:p w14:paraId="591AC7B0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DE</w:t>
            </w:r>
          </w:p>
        </w:tc>
        <w:tc>
          <w:tcPr>
            <w:tcW w:w="5506" w:type="dxa"/>
            <w:shd w:val="clear" w:color="auto" w:fill="auto"/>
            <w:noWrap/>
            <w:vAlign w:val="center"/>
          </w:tcPr>
          <w:p w14:paraId="736B9EA0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Ethikkommission bei der Landesärztekammer Rheinland-Pfalz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2B14B5A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Mainz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6A46C79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Germany</w:t>
            </w:r>
          </w:p>
        </w:tc>
      </w:tr>
      <w:tr w:rsidR="004A245D" w:rsidRPr="00223D8E" w14:paraId="4208E444" w14:textId="77777777" w:rsidTr="000B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</w:tcPr>
          <w:p w14:paraId="1EF0855D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ES</w:t>
            </w:r>
          </w:p>
        </w:tc>
        <w:tc>
          <w:tcPr>
            <w:tcW w:w="5506" w:type="dxa"/>
            <w:shd w:val="clear" w:color="auto" w:fill="auto"/>
            <w:noWrap/>
            <w:vAlign w:val="center"/>
          </w:tcPr>
          <w:p w14:paraId="0C38F876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Hospital Universitari Vall d'Hebron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0A078C6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Barcelon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745F65C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Spain</w:t>
            </w:r>
          </w:p>
        </w:tc>
      </w:tr>
      <w:tr w:rsidR="004A245D" w:rsidRPr="00223D8E" w14:paraId="43A97A7B" w14:textId="77777777" w:rsidTr="000B6BA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6A29D68F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FR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621929FA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CPP Ile de France VIII Hôpital Ambroise Paré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A6C4996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Boulogne-Billancour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5003AB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France</w:t>
            </w:r>
          </w:p>
        </w:tc>
      </w:tr>
      <w:tr w:rsidR="004A245D" w:rsidRPr="00223D8E" w14:paraId="2D2968D1" w14:textId="77777777" w:rsidTr="000B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57CCA5D6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IT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6102E4D2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Comitato Etico dell'Azienda Osp.Policlinico Consorziale Bari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7114393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Bari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5A3ED5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Italy</w:t>
            </w:r>
          </w:p>
        </w:tc>
      </w:tr>
      <w:tr w:rsidR="004A245D" w:rsidRPr="00223D8E" w14:paraId="1AEEA2A2" w14:textId="77777777" w:rsidTr="000B6BA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28A6E215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IT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253C1666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COMITATO ETICO INDIPENDENTE ISTITUTO CLINICO HUMANITAS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D340792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Rozzano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132E94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Italy</w:t>
            </w:r>
          </w:p>
        </w:tc>
      </w:tr>
      <w:tr w:rsidR="004A245D" w:rsidRPr="00223D8E" w14:paraId="0A2B3B30" w14:textId="77777777" w:rsidTr="000B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4FE1E389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IT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27E2F1F0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Istituto Scientifico Romagnolo - Studio e la Cura dei Tumori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8683EA2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Meldol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379A67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Italy</w:t>
            </w:r>
          </w:p>
        </w:tc>
      </w:tr>
      <w:tr w:rsidR="004A245D" w:rsidRPr="00223D8E" w14:paraId="475C0633" w14:textId="77777777" w:rsidTr="000B6BA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378A44C7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IT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4E7D63CE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Comitato Etico Fondazione Policlinico Univ. A.Gemelli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B6AA3B0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R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166637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Italy</w:t>
            </w:r>
          </w:p>
        </w:tc>
      </w:tr>
      <w:tr w:rsidR="004A245D" w:rsidRPr="00223D8E" w14:paraId="47A0A5A4" w14:textId="77777777" w:rsidTr="000B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3066B18A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IT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6EB5BAE5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Comitato Etico del Policlinico Vittorio Emanuele (Catania 1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CCFD322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Catani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E3A793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Italy</w:t>
            </w:r>
          </w:p>
        </w:tc>
      </w:tr>
      <w:tr w:rsidR="004A245D" w:rsidRPr="00223D8E" w14:paraId="038CCB90" w14:textId="77777777" w:rsidTr="000B6BA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</w:tcPr>
          <w:p w14:paraId="78FF6C5A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NZ</w:t>
            </w:r>
          </w:p>
        </w:tc>
        <w:tc>
          <w:tcPr>
            <w:tcW w:w="5506" w:type="dxa"/>
            <w:shd w:val="clear" w:color="auto" w:fill="auto"/>
            <w:noWrap/>
            <w:vAlign w:val="center"/>
          </w:tcPr>
          <w:p w14:paraId="79ECA87C" w14:textId="77777777" w:rsidR="004A245D" w:rsidRPr="00223D8E" w:rsidRDefault="004A245D" w:rsidP="000B6BA8">
            <w:pPr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D8E">
              <w:rPr>
                <w:rFonts w:eastAsia="Arial Unicode MS" w:cs="Arial"/>
                <w:color w:val="000000"/>
                <w:lang w:val="en-US"/>
              </w:rPr>
              <w:t xml:space="preserve">Health and Disability Ethics Committee, Northern Y Regional Ethics Committee, </w:t>
            </w:r>
            <w:r w:rsidRPr="00223D8E">
              <w:rPr>
                <w:lang w:val="es-ES_tradnl"/>
              </w:rPr>
              <w:t>Ministry of Health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07089D8D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Hamilton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090F17A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New Zealand</w:t>
            </w:r>
          </w:p>
        </w:tc>
      </w:tr>
      <w:tr w:rsidR="004A245D" w:rsidRPr="00223D8E" w14:paraId="2AC0F63E" w14:textId="77777777" w:rsidTr="000B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4B69F8B4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US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3B76DD5E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Lahey Clinic Medical Center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A174008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Burlingt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00476D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MA/USA</w:t>
            </w:r>
          </w:p>
        </w:tc>
      </w:tr>
      <w:tr w:rsidR="004A245D" w:rsidRPr="00223D8E" w14:paraId="7BAF6BEE" w14:textId="77777777" w:rsidTr="000B6BA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47B3739A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US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4A66B4EF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Indiana University Health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138146E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Indianapoli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74B779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IN/USA</w:t>
            </w:r>
          </w:p>
        </w:tc>
      </w:tr>
      <w:tr w:rsidR="004A245D" w:rsidRPr="00223D8E" w14:paraId="46132AB5" w14:textId="77777777" w:rsidTr="000B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13CC7489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US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259F74FA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University of California, San Francisco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157600D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San Francisco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0CCCA2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CA/USA</w:t>
            </w:r>
          </w:p>
        </w:tc>
      </w:tr>
      <w:tr w:rsidR="004A245D" w:rsidRPr="00223D8E" w14:paraId="2F2C6766" w14:textId="77777777" w:rsidTr="000B6BA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685A4302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US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69C99B16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Northwestern University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64F8264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Chicago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4A29A4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IL/USA</w:t>
            </w:r>
          </w:p>
        </w:tc>
      </w:tr>
      <w:tr w:rsidR="004A245D" w:rsidRPr="00223D8E" w14:paraId="757E03F0" w14:textId="77777777" w:rsidTr="000B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55878055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US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4A531345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Western Institutional Review Board - WIRB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0172876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Olympi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78345F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WA/USA</w:t>
            </w:r>
          </w:p>
        </w:tc>
      </w:tr>
      <w:tr w:rsidR="004A245D" w:rsidRPr="00223D8E" w14:paraId="520350A5" w14:textId="77777777" w:rsidTr="000B6BA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7E6A0FCF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US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45ED81B1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MD Anderson Cancer Center Orlando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3954921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Orlando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234B0F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FL/USA</w:t>
            </w:r>
          </w:p>
        </w:tc>
      </w:tr>
      <w:tr w:rsidR="004A245D" w:rsidRPr="00223D8E" w14:paraId="32D86122" w14:textId="77777777" w:rsidTr="000B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6439ADBE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US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13CB5021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Weill Cornell Medical College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9CDD05C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New York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BF5979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NY/USA</w:t>
            </w:r>
          </w:p>
        </w:tc>
      </w:tr>
      <w:tr w:rsidR="004A245D" w:rsidRPr="00223D8E" w14:paraId="28B18B78" w14:textId="77777777" w:rsidTr="000B6BA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32131797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US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217CC536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Western Institutional Review Board - WIRB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AA67BCA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Olympi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E7BFAF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WA/USA</w:t>
            </w:r>
          </w:p>
        </w:tc>
      </w:tr>
      <w:tr w:rsidR="004A245D" w:rsidRPr="00223D8E" w14:paraId="3AE7DDD9" w14:textId="77777777" w:rsidTr="000B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3E404DD7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US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43F70360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Western Institutional Review Board - WIRB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64964A5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Puyallup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A707EC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WA/USA</w:t>
            </w:r>
          </w:p>
        </w:tc>
      </w:tr>
      <w:tr w:rsidR="004A245D" w:rsidRPr="00223D8E" w14:paraId="004DD858" w14:textId="77777777" w:rsidTr="000B6BA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6C36A412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US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0741495E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Georgetown University Medical Center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EA85451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Washingt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B797F8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DC/USA</w:t>
            </w:r>
          </w:p>
        </w:tc>
      </w:tr>
      <w:tr w:rsidR="004A245D" w:rsidRPr="00223D8E" w14:paraId="5C454795" w14:textId="77777777" w:rsidTr="000B6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457153E0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US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27ABA327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Thomas Jefferson University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E9ECACF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Philadelphi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D75785" w14:textId="77777777" w:rsidR="004A245D" w:rsidRPr="00223D8E" w:rsidRDefault="004A245D" w:rsidP="000B6B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PA/USA</w:t>
            </w:r>
          </w:p>
        </w:tc>
      </w:tr>
      <w:tr w:rsidR="004A245D" w:rsidRPr="00223D8E" w14:paraId="3899F377" w14:textId="77777777" w:rsidTr="000B6BA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vAlign w:val="center"/>
            <w:hideMark/>
          </w:tcPr>
          <w:p w14:paraId="68D7F6CB" w14:textId="77777777" w:rsidR="004A245D" w:rsidRPr="00223D8E" w:rsidRDefault="004A245D" w:rsidP="000B6BA8">
            <w:pPr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US</w:t>
            </w:r>
          </w:p>
        </w:tc>
        <w:tc>
          <w:tcPr>
            <w:tcW w:w="5506" w:type="dxa"/>
            <w:shd w:val="clear" w:color="auto" w:fill="auto"/>
            <w:noWrap/>
            <w:vAlign w:val="center"/>
            <w:hideMark/>
          </w:tcPr>
          <w:p w14:paraId="4023B784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Memorial Sloan Kettering Cancer Center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354420C4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New York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A9C291" w14:textId="77777777" w:rsidR="004A245D" w:rsidRPr="00223D8E" w:rsidRDefault="004A245D" w:rsidP="000B6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color w:val="000000"/>
                <w:lang w:val="en-US"/>
              </w:rPr>
            </w:pPr>
            <w:r w:rsidRPr="00223D8E">
              <w:rPr>
                <w:rFonts w:eastAsia="Arial Unicode MS" w:cs="Arial"/>
                <w:color w:val="000000"/>
                <w:lang w:val="en-US"/>
              </w:rPr>
              <w:t>NY/USA</w:t>
            </w:r>
          </w:p>
        </w:tc>
      </w:tr>
    </w:tbl>
    <w:p w14:paraId="051DFE51" w14:textId="77777777" w:rsidR="004A245D" w:rsidRPr="00223D8E" w:rsidRDefault="004A245D" w:rsidP="004A245D"/>
    <w:p w14:paraId="6AB213FC" w14:textId="77777777" w:rsidR="00BC5286" w:rsidRDefault="00B46BA0"/>
    <w:sectPr w:rsidR="00BC5286" w:rsidSect="0032217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45D"/>
    <w:rsid w:val="0003076D"/>
    <w:rsid w:val="001027E9"/>
    <w:rsid w:val="00130D4D"/>
    <w:rsid w:val="00132806"/>
    <w:rsid w:val="0015344A"/>
    <w:rsid w:val="002177CF"/>
    <w:rsid w:val="00322178"/>
    <w:rsid w:val="0042756D"/>
    <w:rsid w:val="004977FB"/>
    <w:rsid w:val="004A245D"/>
    <w:rsid w:val="00557B7B"/>
    <w:rsid w:val="005B51E7"/>
    <w:rsid w:val="00641A08"/>
    <w:rsid w:val="006750A4"/>
    <w:rsid w:val="00742C86"/>
    <w:rsid w:val="00810F61"/>
    <w:rsid w:val="008850B2"/>
    <w:rsid w:val="009A6E2C"/>
    <w:rsid w:val="00A0575E"/>
    <w:rsid w:val="00A446D1"/>
    <w:rsid w:val="00A761F0"/>
    <w:rsid w:val="00AD20C6"/>
    <w:rsid w:val="00AD69DC"/>
    <w:rsid w:val="00B27C2E"/>
    <w:rsid w:val="00B46BA0"/>
    <w:rsid w:val="00BA3083"/>
    <w:rsid w:val="00DD0B0C"/>
    <w:rsid w:val="00DE76E2"/>
    <w:rsid w:val="00E85C76"/>
    <w:rsid w:val="00F21CA9"/>
    <w:rsid w:val="00F436D4"/>
    <w:rsid w:val="00FE1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1A075"/>
  <w15:chartTrackingRefBased/>
  <w15:docId w15:val="{28CD899B-5C25-45A6-8CFE-7B5EE4A9B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45D"/>
  </w:style>
  <w:style w:type="paragraph" w:styleId="Heading1">
    <w:name w:val="heading 1"/>
    <w:basedOn w:val="Normal"/>
    <w:next w:val="Normal"/>
    <w:link w:val="Heading1Char"/>
    <w:uiPriority w:val="9"/>
    <w:qFormat/>
    <w:rsid w:val="004A245D"/>
    <w:pPr>
      <w:keepNext/>
      <w:keepLines/>
      <w:spacing w:line="240" w:lineRule="auto"/>
      <w:outlineLvl w:val="0"/>
    </w:pPr>
    <w:rPr>
      <w:rFonts w:eastAsiaTheme="majorEastAsia" w:cs="Arial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B27C2E"/>
    <w:pPr>
      <w:spacing w:after="0" w:line="240" w:lineRule="auto"/>
    </w:pPr>
    <w:tblPr/>
  </w:style>
  <w:style w:type="character" w:customStyle="1" w:styleId="Heading1Char">
    <w:name w:val="Heading 1 Char"/>
    <w:basedOn w:val="DefaultParagraphFont"/>
    <w:link w:val="Heading1"/>
    <w:uiPriority w:val="9"/>
    <w:rsid w:val="004A245D"/>
    <w:rPr>
      <w:rFonts w:eastAsiaTheme="majorEastAsia" w:cs="Arial"/>
      <w:b/>
      <w:sz w:val="28"/>
      <w:szCs w:val="28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4A245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4A245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l J Antalis</dc:creator>
  <cp:keywords/>
  <dc:description/>
  <cp:lastModifiedBy>Caryl J Antalis</cp:lastModifiedBy>
  <cp:revision>2</cp:revision>
  <dcterms:created xsi:type="dcterms:W3CDTF">2019-06-17T15:06:00Z</dcterms:created>
  <dcterms:modified xsi:type="dcterms:W3CDTF">2019-06-17T15:06:00Z</dcterms:modified>
</cp:coreProperties>
</file>